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43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397"/>
        <w:gridCol w:w="1712"/>
        <w:gridCol w:w="55"/>
        <w:gridCol w:w="1634"/>
        <w:gridCol w:w="134"/>
        <w:gridCol w:w="1769"/>
        <w:gridCol w:w="201"/>
        <w:gridCol w:w="1566"/>
      </w:tblGrid>
      <w:tr w:rsidR="00643235" w:rsidRPr="000E1F87" w:rsidTr="0068335F">
        <w:trPr>
          <w:trHeight w:val="424"/>
        </w:trPr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7A3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7A3">
              <w:rPr>
                <w:rFonts w:ascii="Times New Roman" w:hAnsi="Times New Roman" w:cs="Times New Roman"/>
                <w:sz w:val="24"/>
                <w:szCs w:val="24"/>
              </w:rPr>
              <w:t>HYSHF</w:t>
            </w:r>
          </w:p>
        </w:tc>
        <w:tc>
          <w:tcPr>
            <w:tcW w:w="892" w:type="pct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7A3">
              <w:rPr>
                <w:rFonts w:ascii="Times New Roman" w:hAnsi="Times New Roman" w:cs="Times New Roman"/>
                <w:sz w:val="24"/>
                <w:szCs w:val="24"/>
              </w:rPr>
              <w:t>HFRS</w:t>
            </w:r>
          </w:p>
        </w:tc>
        <w:tc>
          <w:tcPr>
            <w:tcW w:w="1111" w:type="pct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typhus</w:t>
            </w:r>
          </w:p>
        </w:tc>
      </w:tr>
      <w:tr w:rsidR="00643235" w:rsidRPr="000E1F87" w:rsidTr="00552362">
        <w:tc>
          <w:tcPr>
            <w:tcW w:w="1266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Fever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6B07A3">
              <w:rPr>
                <w:rFonts w:ascii="Times New Roman" w:hAnsi="Times New Roman" w:cs="Times New Roman"/>
                <w:color w:val="000000"/>
              </w:rPr>
              <w:t>yalgia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6B07A3">
              <w:rPr>
                <w:rFonts w:ascii="Times New Roman" w:hAnsi="Times New Roman" w:cs="Times New Roman"/>
                <w:color w:val="000000"/>
              </w:rPr>
              <w:t>omiting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B07A3">
              <w:rPr>
                <w:rFonts w:ascii="Times New Roman" w:hAnsi="Times New Roman" w:cs="Times New Roman"/>
                <w:color w:val="000000"/>
              </w:rPr>
              <w:t>norexia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Dizzines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Mental symptom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4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Yes</w:t>
            </w:r>
          </w:p>
        </w:tc>
      </w:tr>
      <w:tr w:rsidR="00643235" w:rsidRPr="000E1F87" w:rsidTr="00552362">
        <w:tc>
          <w:tcPr>
            <w:tcW w:w="1266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Rash</w:t>
            </w:r>
          </w:p>
        </w:tc>
        <w:tc>
          <w:tcPr>
            <w:tcW w:w="933" w:type="pct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Erythema</w:t>
            </w:r>
            <w:r>
              <w:rPr>
                <w:rFonts w:ascii="Times New Roman" w:hAnsi="Times New Roman" w:cs="Times New Roman"/>
              </w:rPr>
              <w:t>,</w:t>
            </w:r>
            <w:r w:rsidRPr="006B07A3">
              <w:rPr>
                <w:rFonts w:ascii="Times New Roman" w:hAnsi="Times New Roman" w:cs="Times New Roman"/>
              </w:rPr>
              <w:t xml:space="preserve"> maculopapul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34" w:type="pct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07A3">
              <w:rPr>
                <w:rFonts w:ascii="Times New Roman" w:hAnsi="Times New Roman" w:cs="Times New Roman"/>
              </w:rPr>
              <w:t>onges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07A3">
              <w:rPr>
                <w:rFonts w:ascii="Times New Roman" w:hAnsi="Times New Roman" w:cs="Times New Roman"/>
              </w:rPr>
              <w:t xml:space="preserve">flushing </w:t>
            </w:r>
            <w:r>
              <w:rPr>
                <w:rFonts w:ascii="Times New Roman" w:hAnsi="Times New Roman" w:cs="Times New Roman"/>
              </w:rPr>
              <w:t>in f</w:t>
            </w:r>
            <w:r w:rsidRPr="006B07A3">
              <w:rPr>
                <w:rFonts w:ascii="Times New Roman" w:hAnsi="Times New Roman" w:cs="Times New Roman"/>
              </w:rPr>
              <w:t xml:space="preserve">ace, neck and chest </w:t>
            </w:r>
          </w:p>
        </w:tc>
        <w:tc>
          <w:tcPr>
            <w:tcW w:w="934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39"/>
            <w:r>
              <w:rPr>
                <w:rFonts w:ascii="Times New Roman" w:hAnsi="Times New Roman" w:cs="Times New Roman"/>
              </w:rPr>
              <w:t>Eschar, e</w:t>
            </w:r>
            <w:r w:rsidRPr="006B07A3">
              <w:rPr>
                <w:rFonts w:ascii="Times New Roman" w:hAnsi="Times New Roman" w:cs="Times New Roman"/>
              </w:rPr>
              <w:t>rythema maculopapul</w:t>
            </w:r>
            <w:r>
              <w:rPr>
                <w:rFonts w:ascii="Times New Roman" w:hAnsi="Times New Roman" w:cs="Times New Roman"/>
              </w:rPr>
              <w:t>e</w:t>
            </w:r>
            <w:bookmarkEnd w:id="0"/>
          </w:p>
        </w:tc>
        <w:tc>
          <w:tcPr>
            <w:tcW w:w="933" w:type="pct"/>
            <w:gridSpan w:val="2"/>
            <w:tcBorders>
              <w:top w:val="nil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Erythema maculopapul</w:t>
            </w:r>
            <w:r>
              <w:rPr>
                <w:rFonts w:ascii="Times New Roman" w:hAnsi="Times New Roman" w:cs="Times New Roman"/>
                <w:kern w:val="0"/>
              </w:rPr>
              <w:t>e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Petechiae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6B07A3">
              <w:rPr>
                <w:rFonts w:ascii="Times New Roman" w:hAnsi="Times New Roman" w:cs="Times New Roman"/>
              </w:rPr>
              <w:t>muco</w:t>
            </w:r>
            <w:r>
              <w:rPr>
                <w:rFonts w:ascii="Times New Roman" w:hAnsi="Times New Roman" w:cs="Times New Roman"/>
              </w:rPr>
              <w:t xml:space="preserve">sa, skin)  </w:t>
            </w:r>
            <w:r w:rsidRPr="006B07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683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Bleeding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g</w:t>
            </w:r>
            <w:r w:rsidRPr="006B07A3">
              <w:rPr>
                <w:rFonts w:ascii="Times New Roman" w:hAnsi="Times New Roman" w:cs="Times New Roman"/>
              </w:rPr>
              <w:t xml:space="preserve">astrointestinal and respiratory </w:t>
            </w:r>
            <w:r>
              <w:rPr>
                <w:rFonts w:ascii="Times New Roman" w:hAnsi="Times New Roman" w:cs="Times New Roman"/>
              </w:rPr>
              <w:t>tracts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683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Enlarged lymph nodes</w:t>
            </w:r>
          </w:p>
        </w:tc>
        <w:tc>
          <w:tcPr>
            <w:tcW w:w="933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bookmarkStart w:id="1" w:name="_GoBack"/>
            <w:bookmarkEnd w:id="1"/>
            <w:r w:rsidRPr="006B07A3">
              <w:rPr>
                <w:rFonts w:ascii="Times New Roman" w:hAnsi="Times New Roman" w:cs="Times New Roman"/>
              </w:rPr>
              <w:t>Often in neck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6B07A3">
              <w:rPr>
                <w:rFonts w:ascii="Times New Roman" w:hAnsi="Times New Roman" w:cs="Times New Roman"/>
              </w:rPr>
              <w:t xml:space="preserve"> groin 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Seldom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Near eschar</w:t>
            </w:r>
            <w:r>
              <w:rPr>
                <w:rFonts w:ascii="Times New Roman" w:hAnsi="Times New Roman" w:cs="Times New Roman"/>
              </w:rPr>
              <w:t xml:space="preserve"> areas</w:t>
            </w:r>
          </w:p>
        </w:tc>
        <w:tc>
          <w:tcPr>
            <w:tcW w:w="933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6B07A3">
            <w:pPr>
              <w:jc w:val="left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Seldom</w:t>
            </w:r>
          </w:p>
        </w:tc>
      </w:tr>
      <w:tr w:rsidR="00643235" w:rsidRPr="000E1F87" w:rsidTr="0068335F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Biochemical parameters</w:t>
            </w:r>
          </w:p>
        </w:tc>
      </w:tr>
      <w:tr w:rsidR="00643235" w:rsidRPr="000E1F87" w:rsidTr="00552362">
        <w:tc>
          <w:tcPr>
            <w:tcW w:w="126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WBC(4-10×10</w:t>
            </w:r>
            <w:r w:rsidRPr="006B07A3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6B07A3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93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PLT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100-300×10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9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Routine Urine test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ALT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0-40 U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AST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0-40 U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CK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38-174 U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174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CK-MB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0-25 U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25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LDH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80-285 U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285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Na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136-146 mmol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lt;136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BUN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1.7-8.3mmol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8.3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8.3</w:t>
            </w:r>
          </w:p>
        </w:tc>
        <w:tc>
          <w:tcPr>
            <w:tcW w:w="934" w:type="pct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643235" w:rsidRPr="000E1F87" w:rsidTr="00552362">
        <w:tc>
          <w:tcPr>
            <w:tcW w:w="126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6B07A3">
              <w:rPr>
                <w:rFonts w:ascii="Times New Roman" w:hAnsi="Times New Roman" w:cs="Times New Roman"/>
                <w:color w:val="000000"/>
              </w:rPr>
              <w:t>CREA(</w:t>
            </w:r>
            <w:r w:rsidRPr="006B07A3">
              <w:rPr>
                <w:rFonts w:ascii="Times New Roman" w:hAnsi="Times New Roman" w:cs="Times New Roman"/>
                <w:color w:val="000000"/>
                <w:kern w:val="0"/>
              </w:rPr>
              <w:t>59-104umol/L</w:t>
            </w:r>
            <w:r w:rsidRPr="006B07A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3" w:type="pct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104</w:t>
            </w:r>
          </w:p>
        </w:tc>
        <w:tc>
          <w:tcPr>
            <w:tcW w:w="934" w:type="pct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</w:rPr>
              <w:t>&gt;104</w:t>
            </w:r>
          </w:p>
        </w:tc>
        <w:tc>
          <w:tcPr>
            <w:tcW w:w="934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934" w:type="pct"/>
            <w:gridSpan w:val="2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43235" w:rsidRPr="006B07A3" w:rsidRDefault="00643235" w:rsidP="005E6154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6B07A3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</w:tbl>
    <w:p w:rsidR="00643235" w:rsidRDefault="00643235" w:rsidP="006B07A3">
      <w:pP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</w:pPr>
      <w:r w:rsidRPr="006A27B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. T</w:t>
      </w:r>
      <w:r w:rsidRPr="00D247DB"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he clinical and laboratory criteria listed by the Ministry of Health, China for HYSHF, HFRS, </w:t>
      </w:r>
      <w:r w:rsidRPr="00D247DB">
        <w:rPr>
          <w:rFonts w:ascii="Times New Roman" w:eastAsia="OTNEJMQuadraat" w:hAnsi="Times New Roman" w:cs="Times New Roman"/>
          <w:kern w:val="0"/>
          <w:sz w:val="24"/>
          <w:szCs w:val="24"/>
        </w:rPr>
        <w:t>murine</w:t>
      </w:r>
      <w:r w:rsidRPr="00D247DB"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typhus, scrub typhus, and other related diseases</w:t>
      </w:r>
      <w: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>.</w:t>
      </w:r>
    </w:p>
    <w:p w:rsidR="00643235" w:rsidRDefault="00643235" w:rsidP="006B07A3">
      <w:pPr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</w:pPr>
    </w:p>
    <w:p w:rsidR="00643235" w:rsidRPr="006A27B5" w:rsidRDefault="00643235" w:rsidP="002802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27B5">
        <w:rPr>
          <w:rFonts w:ascii="Times New Roman" w:hAnsi="Times New Roman" w:cs="Times New Roman"/>
          <w:kern w:val="0"/>
          <w:sz w:val="24"/>
          <w:szCs w:val="24"/>
        </w:rPr>
        <w:t xml:space="preserve">Abbreviations: WBC, white blood cell; PLT, platelet; ALT, alanine aminotransferase; AST, aspartate aminotransferase; CK, creations kinase; CK-MB, creative kinase isoenzyme MB; LDH, lactate dehydrogenase; </w:t>
      </w:r>
      <w:r w:rsidRPr="006A27B5">
        <w:rPr>
          <w:rFonts w:ascii="Times New Roman" w:hAnsi="Times New Roman" w:cs="Times New Roman"/>
          <w:color w:val="000000"/>
          <w:kern w:val="0"/>
          <w:sz w:val="24"/>
          <w:szCs w:val="24"/>
        </w:rPr>
        <w:t>Na, s</w:t>
      </w:r>
      <w:r w:rsidRPr="006A27B5">
        <w:rPr>
          <w:rFonts w:ascii="Times New Roman" w:hAnsi="Times New Roman" w:cs="Times New Roman"/>
          <w:sz w:val="24"/>
          <w:szCs w:val="24"/>
        </w:rPr>
        <w:t>odium</w:t>
      </w:r>
      <w:r w:rsidRPr="006A27B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</w:t>
      </w:r>
      <w:r w:rsidRPr="006A27B5">
        <w:rPr>
          <w:rFonts w:ascii="Times New Roman" w:hAnsi="Times New Roman" w:cs="Times New Roman"/>
          <w:kern w:val="0"/>
          <w:sz w:val="24"/>
          <w:szCs w:val="24"/>
        </w:rPr>
        <w:t>BUN, blood urea nitrogen; CREA, creatinin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A27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3235" w:rsidRPr="006A27B5" w:rsidRDefault="00643235" w:rsidP="002802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27B5">
        <w:rPr>
          <w:rFonts w:ascii="Times New Roman" w:hAnsi="Times New Roman" w:cs="Times New Roman"/>
          <w:sz w:val="24"/>
          <w:szCs w:val="24"/>
        </w:rPr>
        <w:t>-, not define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43235" w:rsidRPr="006A27B5" w:rsidSect="006B07A3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3235" w:rsidRDefault="00643235" w:rsidP="00E1339B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643235" w:rsidRDefault="00643235" w:rsidP="00E1339B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OTNEJMQuadraa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3235" w:rsidRDefault="00643235" w:rsidP="00E1339B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643235" w:rsidRDefault="00643235" w:rsidP="00E1339B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D22EE"/>
    <w:multiLevelType w:val="multilevel"/>
    <w:tmpl w:val="63E22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>
    <w:nsid w:val="699848F7"/>
    <w:multiLevelType w:val="multilevel"/>
    <w:tmpl w:val="F5B6C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475CF"/>
    <w:rsid w:val="000475CF"/>
    <w:rsid w:val="000867EF"/>
    <w:rsid w:val="000C6F27"/>
    <w:rsid w:val="000E1F87"/>
    <w:rsid w:val="000F5800"/>
    <w:rsid w:val="00167026"/>
    <w:rsid w:val="001A3673"/>
    <w:rsid w:val="001E12B6"/>
    <w:rsid w:val="00211483"/>
    <w:rsid w:val="00250E20"/>
    <w:rsid w:val="00274E11"/>
    <w:rsid w:val="002802DD"/>
    <w:rsid w:val="002954B4"/>
    <w:rsid w:val="003035FF"/>
    <w:rsid w:val="00401E1B"/>
    <w:rsid w:val="00424B66"/>
    <w:rsid w:val="00433603"/>
    <w:rsid w:val="00460910"/>
    <w:rsid w:val="004C173F"/>
    <w:rsid w:val="00552362"/>
    <w:rsid w:val="00582FAA"/>
    <w:rsid w:val="005E6154"/>
    <w:rsid w:val="00643235"/>
    <w:rsid w:val="006511C1"/>
    <w:rsid w:val="0068335F"/>
    <w:rsid w:val="006A27B5"/>
    <w:rsid w:val="006B07A3"/>
    <w:rsid w:val="0075220D"/>
    <w:rsid w:val="007A4D41"/>
    <w:rsid w:val="007B7679"/>
    <w:rsid w:val="008213B4"/>
    <w:rsid w:val="00853303"/>
    <w:rsid w:val="00862B16"/>
    <w:rsid w:val="008E0FA4"/>
    <w:rsid w:val="00912CF5"/>
    <w:rsid w:val="00935FD9"/>
    <w:rsid w:val="00950938"/>
    <w:rsid w:val="00A5504F"/>
    <w:rsid w:val="00A57223"/>
    <w:rsid w:val="00AB36A5"/>
    <w:rsid w:val="00AD28C3"/>
    <w:rsid w:val="00BA7D2E"/>
    <w:rsid w:val="00CD4A73"/>
    <w:rsid w:val="00D10DEB"/>
    <w:rsid w:val="00D247DB"/>
    <w:rsid w:val="00D822D7"/>
    <w:rsid w:val="00D959C9"/>
    <w:rsid w:val="00DA0048"/>
    <w:rsid w:val="00DC417B"/>
    <w:rsid w:val="00E1339B"/>
    <w:rsid w:val="00EA1179"/>
    <w:rsid w:val="00F16B5F"/>
    <w:rsid w:val="00FD4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03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475CF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13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1339B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E13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133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E0F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0FA4"/>
    <w:rPr>
      <w:sz w:val="18"/>
      <w:szCs w:val="18"/>
    </w:rPr>
  </w:style>
  <w:style w:type="character" w:styleId="Strong">
    <w:name w:val="Strong"/>
    <w:basedOn w:val="DefaultParagraphFont"/>
    <w:uiPriority w:val="99"/>
    <w:qFormat/>
    <w:rsid w:val="0021148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756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3</TotalTime>
  <Pages>1</Pages>
  <Words>206</Words>
  <Characters>1175</Characters>
  <Application>Microsoft Office Outlook</Application>
  <DocSecurity>0</DocSecurity>
  <Lines>0</Lines>
  <Paragraphs>0</Paragraphs>
  <ScaleCrop>false</ScaleCrop>
  <Company>i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Features</dc:title>
  <dc:subject/>
  <dc:creator>Songrui</dc:creator>
  <cp:keywords/>
  <dc:description/>
  <cp:lastModifiedBy>zyz</cp:lastModifiedBy>
  <cp:revision>7</cp:revision>
  <dcterms:created xsi:type="dcterms:W3CDTF">2013-11-06T10:57:00Z</dcterms:created>
  <dcterms:modified xsi:type="dcterms:W3CDTF">2013-11-07T12:12:00Z</dcterms:modified>
</cp:coreProperties>
</file>